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>Quality control index of lung cancer in Fujian Province from 2011 to 2020</w:t>
      </w:r>
    </w:p>
    <w:tbl>
      <w:tblPr>
        <w:tblStyle w:val="2"/>
        <w:tblW w:w="466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3"/>
        <w:gridCol w:w="1538"/>
        <w:gridCol w:w="18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  <w:jc w:val="center"/>
        </w:trPr>
        <w:tc>
          <w:tcPr>
            <w:tcW w:w="130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ar</w:t>
            </w:r>
          </w:p>
        </w:tc>
        <w:tc>
          <w:tcPr>
            <w:tcW w:w="153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V(%)</w:t>
            </w:r>
          </w:p>
        </w:tc>
        <w:tc>
          <w:tcPr>
            <w:tcW w:w="18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O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7.2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7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7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0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9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3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8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2.9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 </w:t>
            </w:r>
          </w:p>
        </w:tc>
      </w:tr>
    </w:tbl>
    <w:p>
      <w:pPr>
        <w:ind w:left="240" w:hanging="240" w:hangingChars="100"/>
        <w:jc w:val="left"/>
        <w:rPr>
          <w:rFonts w:hint="default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      MV: morphologically verified; DCO: death certificate onl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ViMDc4ZTQ0MDM1MGM3YjcxYzdjZWNjYzY5ZjQ0YmYifQ=="/>
  </w:docVars>
  <w:rsids>
    <w:rsidRoot w:val="183C0DA8"/>
    <w:rsid w:val="183C0DA8"/>
    <w:rsid w:val="23987A87"/>
    <w:rsid w:val="2839574D"/>
    <w:rsid w:val="35F66AB0"/>
    <w:rsid w:val="3D346110"/>
    <w:rsid w:val="733E6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6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5T06:45:00Z</dcterms:created>
  <dc:creator>Xiang Zs</dc:creator>
  <cp:lastModifiedBy>Xiang Zs</cp:lastModifiedBy>
  <dcterms:modified xsi:type="dcterms:W3CDTF">2023-12-16T13:14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825F5BBF7E7F469F9B2B15C26CE1AB89_11</vt:lpwstr>
  </property>
</Properties>
</file>